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AB5298" w14:textId="3F00AC08" w:rsidR="00ED4AE6" w:rsidRDefault="00ED4AE6" w:rsidP="00ED4AE6">
      <w:pPr>
        <w:pStyle w:val="Heading1"/>
      </w:pPr>
      <w:r>
        <w:t>Behavioural results show no evidence for cognitive transfer</w:t>
      </w:r>
    </w:p>
    <w:p w14:paraId="0863B410" w14:textId="18834EF9" w:rsidR="00ED4AE6" w:rsidRDefault="00ED4AE6" w:rsidP="00ED4AE6">
      <w:pPr>
        <w:pStyle w:val="Heading2"/>
      </w:pPr>
      <w:r>
        <w:t>Auditory working memory noise task</w:t>
      </w:r>
    </w:p>
    <w:p w14:paraId="7B5560E0" w14:textId="08909FD9" w:rsidR="009426EF" w:rsidRPr="009426EF" w:rsidRDefault="00760B8D" w:rsidP="009426EF">
      <w:r>
        <w:t>A two-tailed Mann-Whitney U-test indicated that rhTMS and sham control g</w:t>
      </w:r>
      <w:r w:rsidRPr="00D70E0F">
        <w:t xml:space="preserve">roups </w:t>
      </w:r>
      <w:r>
        <w:t xml:space="preserve">did not </w:t>
      </w:r>
      <w:r w:rsidR="00AA7AB5">
        <w:t xml:space="preserve">significantly </w:t>
      </w:r>
      <w:r>
        <w:t>differ</w:t>
      </w:r>
      <w:r w:rsidRPr="00D70E0F">
        <w:t xml:space="preserve"> </w:t>
      </w:r>
      <w:r>
        <w:t xml:space="preserve">in terms of the discriminability index (d’) </w:t>
      </w:r>
      <w:r w:rsidRPr="00D70E0F">
        <w:t xml:space="preserve">at </w:t>
      </w:r>
      <w:r>
        <w:t>pre-training</w:t>
      </w:r>
      <w:r w:rsidRPr="00D70E0F">
        <w:t xml:space="preserve"> </w:t>
      </w:r>
      <w:r w:rsidR="007855CD">
        <w:t>(</w:t>
      </w:r>
      <w:r w:rsidR="00716714">
        <w:t>U = 18, p = 0.</w:t>
      </w:r>
      <w:r w:rsidR="00D809A2">
        <w:t xml:space="preserve">46) </w:t>
      </w:r>
      <w:r w:rsidR="00A85E5D">
        <w:t>or post-training</w:t>
      </w:r>
      <w:r w:rsidR="00AC2D53">
        <w:t xml:space="preserve"> (U = 11, p = 0.10)</w:t>
      </w:r>
      <w:r w:rsidR="00A85E5D">
        <w:t xml:space="preserve">. </w:t>
      </w:r>
      <w:r w:rsidR="00986C92">
        <w:t>Additionally, a one-tailed Wilcoxon signed rank test of d’ at pre-training vs. post-training, showed that neither the rhTMS group or the sham group exhibited a</w:t>
      </w:r>
      <w:r w:rsidR="00AA7AB5">
        <w:t xml:space="preserve"> significant</w:t>
      </w:r>
      <w:r w:rsidR="00AB4E99">
        <w:t xml:space="preserve"> </w:t>
      </w:r>
      <w:r w:rsidR="00986C92" w:rsidRPr="00D70E0F">
        <w:t>increase in performanc</w:t>
      </w:r>
      <w:r w:rsidR="00986C92">
        <w:t xml:space="preserve">e </w:t>
      </w:r>
      <w:r w:rsidR="00AB4E99">
        <w:t xml:space="preserve">at post-training </w:t>
      </w:r>
      <w:r w:rsidR="00986C92" w:rsidRPr="00D70E0F">
        <w:t>as compared to pre-training</w:t>
      </w:r>
      <w:r w:rsidR="001503EA">
        <w:t xml:space="preserve"> (</w:t>
      </w:r>
      <w:r w:rsidR="00A845F6">
        <w:t xml:space="preserve">rhTMS W = 8, p = 0.19; sham W = 17, p = </w:t>
      </w:r>
      <w:r w:rsidR="00693301">
        <w:t>0.71)</w:t>
      </w:r>
      <w:r w:rsidR="00AB4E99">
        <w:t xml:space="preserve">. </w:t>
      </w:r>
      <w:r>
        <w:t xml:space="preserve">We plotted the average d’ of both groups in </w:t>
      </w:r>
      <w:r w:rsidR="00AD4B50">
        <w:t>both</w:t>
      </w:r>
      <w:r>
        <w:t xml:space="preserve"> experimental session</w:t>
      </w:r>
      <w:r w:rsidR="00AD4B50">
        <w:t>s</w:t>
      </w:r>
      <w:r>
        <w:t xml:space="preserve"> (</w:t>
      </w:r>
      <w:r w:rsidR="00831B49">
        <w:t xml:space="preserve">Supplemental </w:t>
      </w:r>
      <w:r>
        <w:t xml:space="preserve">Figure </w:t>
      </w:r>
      <w:r w:rsidR="00831B49">
        <w:t>1</w:t>
      </w:r>
      <w:r w:rsidR="00AD4B50">
        <w:t>A</w:t>
      </w:r>
      <w:r>
        <w:t xml:space="preserve">). </w:t>
      </w:r>
    </w:p>
    <w:p w14:paraId="4D7F37F1" w14:textId="6130226E" w:rsidR="00ED4AE6" w:rsidRPr="00ED4AE6" w:rsidRDefault="00ED4AE6" w:rsidP="00ED4AE6">
      <w:pPr>
        <w:pStyle w:val="Heading2"/>
      </w:pPr>
      <w:r>
        <w:t>Visual mental rotation task</w:t>
      </w:r>
    </w:p>
    <w:p w14:paraId="63192064" w14:textId="015510A2" w:rsidR="0086208D" w:rsidRPr="001E748F" w:rsidRDefault="00AA7AB5" w:rsidP="001E748F">
      <w:r>
        <w:t>A two-tailed Mann-Whitney U-test indicated that rhTMS and sham control g</w:t>
      </w:r>
      <w:r w:rsidRPr="00D70E0F">
        <w:t xml:space="preserve">roups </w:t>
      </w:r>
      <w:r>
        <w:t>did not significantly differ</w:t>
      </w:r>
      <w:r w:rsidRPr="00D70E0F">
        <w:t xml:space="preserve"> </w:t>
      </w:r>
      <w:r>
        <w:t xml:space="preserve">in terms of the discriminability index (d’), calculated for all angles of rotation combined, </w:t>
      </w:r>
      <w:r w:rsidRPr="00D70E0F">
        <w:t xml:space="preserve">at </w:t>
      </w:r>
      <w:r>
        <w:t>pre-training</w:t>
      </w:r>
      <w:r w:rsidRPr="00D70E0F">
        <w:t xml:space="preserve"> </w:t>
      </w:r>
      <w:r w:rsidR="00693301">
        <w:t xml:space="preserve">(U = 15, p = 0.27) </w:t>
      </w:r>
      <w:r>
        <w:t>or post-training</w:t>
      </w:r>
      <w:r w:rsidR="00693301">
        <w:t xml:space="preserve"> (U = </w:t>
      </w:r>
      <w:r w:rsidR="00C64AAA">
        <w:t>13, p = 0.16)</w:t>
      </w:r>
      <w:r>
        <w:t xml:space="preserve">.  </w:t>
      </w:r>
      <w:r w:rsidR="009B2B1E">
        <w:t>However</w:t>
      </w:r>
      <w:r>
        <w:t xml:space="preserve">, a one-tailed Wilcoxon signed rank test of d’ at pre-training vs. post-training, showed that </w:t>
      </w:r>
      <w:r w:rsidR="009B2B1E">
        <w:t>performance improvement</w:t>
      </w:r>
      <w:r>
        <w:t xml:space="preserve"> at post-training </w:t>
      </w:r>
      <w:r w:rsidRPr="00D70E0F">
        <w:t>as compared to pre-training</w:t>
      </w:r>
      <w:r w:rsidR="009B2B1E">
        <w:t xml:space="preserve"> for both groups</w:t>
      </w:r>
      <w:r w:rsidR="00C64AAA">
        <w:t xml:space="preserve"> (rhTMS W = </w:t>
      </w:r>
      <w:r w:rsidR="0017216C">
        <w:t>0, p = 0.02; sham W = 4, p = 0.50)</w:t>
      </w:r>
      <w:r>
        <w:t>. We plotted the average d’ of both groups in both experimental sessions (Supplemental Figure 1</w:t>
      </w:r>
      <w:r w:rsidR="009B2B1E">
        <w:t>B</w:t>
      </w:r>
      <w:r>
        <w:t>).</w:t>
      </w:r>
    </w:p>
    <w:p w14:paraId="444FE5CD" w14:textId="6277B6B0" w:rsidR="008841F6" w:rsidRDefault="001E748F" w:rsidP="00C732EB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5A86B56" wp14:editId="207CCBB7">
            <wp:extent cx="6208395" cy="5190490"/>
            <wp:effectExtent l="0" t="0" r="1905" b="3810"/>
            <wp:docPr id="231260141" name="Picture 2" descr="A collage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260141" name="Picture 2" descr="A collage of different types of object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9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40734D31" w:rsidR="00DE23E8" w:rsidRPr="001549D3" w:rsidRDefault="00994A3D" w:rsidP="00C732EB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2D6F41">
        <w:rPr>
          <w:rFonts w:cs="Times New Roman"/>
          <w:b/>
          <w:szCs w:val="24"/>
        </w:rPr>
        <w:t>: (A)</w:t>
      </w:r>
      <w:r w:rsidRPr="001549D3">
        <w:rPr>
          <w:rFonts w:cs="Times New Roman"/>
          <w:szCs w:val="24"/>
        </w:rPr>
        <w:t xml:space="preserve"> </w:t>
      </w:r>
      <w:r w:rsidR="002D6F41" w:rsidRPr="0093399A">
        <w:rPr>
          <w:rFonts w:cs="Times New Roman"/>
          <w:b/>
          <w:bCs/>
          <w:szCs w:val="24"/>
        </w:rPr>
        <w:t>Left panel:</w:t>
      </w:r>
      <w:r w:rsidR="002D6F41">
        <w:rPr>
          <w:rFonts w:cs="Times New Roman"/>
          <w:szCs w:val="24"/>
        </w:rPr>
        <w:t xml:space="preserve"> </w:t>
      </w:r>
      <w:r w:rsidR="00A87ADC">
        <w:rPr>
          <w:rFonts w:cs="Times New Roman"/>
          <w:szCs w:val="24"/>
        </w:rPr>
        <w:t xml:space="preserve">Auditory working memory noise task. </w:t>
      </w:r>
      <w:r w:rsidR="00DF7FBB">
        <w:t>Timeline of a trial in the noise task as administered in pre-training and post-training sessions. Participants listened to a sequence of 3</w:t>
      </w:r>
      <w:r w:rsidR="00CF16EC">
        <w:t xml:space="preserve"> atonal auditory stimuli.</w:t>
      </w:r>
      <w:r w:rsidR="00DF7FBB">
        <w:t xml:space="preserve"> A visual string displaying the expected order of tones in the second sequence was presented 5s after the onset of the first sequence</w:t>
      </w:r>
      <w:r w:rsidR="00CF16EC">
        <w:t xml:space="preserve">. </w:t>
      </w:r>
      <w:r w:rsidR="00DF7FBB">
        <w:t xml:space="preserve">After 5 additional seconds, participants heard another 3-tone sequence, composed of the same </w:t>
      </w:r>
      <w:r w:rsidR="00CF16EC">
        <w:t>stimuli</w:t>
      </w:r>
      <w:r w:rsidR="00DF7FBB">
        <w:t>, and had to determine whether the order of its tones matches the order of the visual string. Correct responses are bolded for an example of a manipulation trial</w:t>
      </w:r>
      <w:r w:rsidR="00237E58">
        <w:t xml:space="preserve">. There were no simple trials in this task. </w:t>
      </w:r>
      <w:r w:rsidR="0093399A" w:rsidRPr="0093399A">
        <w:rPr>
          <w:b/>
          <w:bCs/>
        </w:rPr>
        <w:t>Right panel:</w:t>
      </w:r>
      <w:r w:rsidR="00C732EB">
        <w:rPr>
          <w:b/>
          <w:bCs/>
        </w:rPr>
        <w:t xml:space="preserve"> </w:t>
      </w:r>
      <w:r w:rsidR="00C732EB">
        <w:t>Bar plots of the average accuracy (d’) on the noise task before and after cognitive training by experimental group; rhTMS group (n = 7, pre-training = light orange, post-training = dark orange) and sham group (n = 7, pre-training = light blue, post-training = dark blue).</w:t>
      </w:r>
      <w:r w:rsidR="0093399A">
        <w:t xml:space="preserve"> </w:t>
      </w:r>
      <w:r w:rsidR="00237E58">
        <w:rPr>
          <w:b/>
          <w:bCs/>
        </w:rPr>
        <w:t>(B)</w:t>
      </w:r>
      <w:r w:rsidR="00237E58">
        <w:t xml:space="preserve"> </w:t>
      </w:r>
      <w:r w:rsidR="00237E58" w:rsidRPr="0093399A">
        <w:rPr>
          <w:b/>
          <w:bCs/>
        </w:rPr>
        <w:t>Left panel:</w:t>
      </w:r>
      <w:r w:rsidR="00237E58">
        <w:t xml:space="preserve"> Visual mental rotation task.</w:t>
      </w:r>
      <w:r w:rsidR="00FB30AC">
        <w:t xml:space="preserve"> Example of </w:t>
      </w:r>
      <w:r w:rsidR="00C311C0">
        <w:t>a trial showing two 3D forms</w:t>
      </w:r>
      <w:r w:rsidR="00BA4409">
        <w:t xml:space="preserve"> </w:t>
      </w:r>
      <w:r w:rsidR="00C311C0">
        <w:t xml:space="preserve">that </w:t>
      </w:r>
      <w:r w:rsidR="00946C1D">
        <w:t>are</w:t>
      </w:r>
      <w:r w:rsidR="00BA4409">
        <w:t xml:space="preserve"> either identical </w:t>
      </w:r>
      <w:r w:rsidR="00C311C0">
        <w:t>(non-mirror trial)</w:t>
      </w:r>
      <w:r w:rsidR="00946C1D">
        <w:t xml:space="preserve"> </w:t>
      </w:r>
      <w:r w:rsidR="00BA4409">
        <w:t>or horizontally mirrored</w:t>
      </w:r>
      <w:r w:rsidR="00946C1D">
        <w:t xml:space="preserve"> (mirror trial)</w:t>
      </w:r>
      <w:r w:rsidR="00BA4409">
        <w:t xml:space="preserve">. Relative to the shape on the left, the right-hand shape was rotated around its own axis by either 0, 60, 120, 180, 240, or 300 degrees. </w:t>
      </w:r>
      <w:r w:rsidR="00EF0224">
        <w:t xml:space="preserve">Participants </w:t>
      </w:r>
      <w:r w:rsidR="000B6A50">
        <w:t xml:space="preserve">had to determine </w:t>
      </w:r>
      <w:r w:rsidR="00EF0224">
        <w:t>whether the two forms were identical or mirror images of one another after mental rotation</w:t>
      </w:r>
      <w:r w:rsidR="0093399A">
        <w:t>.</w:t>
      </w:r>
      <w:r w:rsidR="00EF0224">
        <w:rPr>
          <w:rFonts w:cs="Times New Roman"/>
          <w:szCs w:val="24"/>
        </w:rPr>
        <w:t xml:space="preserve"> </w:t>
      </w:r>
      <w:r w:rsidR="00A87ADC" w:rsidRPr="00846793">
        <w:rPr>
          <w:rFonts w:cs="Times New Roman"/>
          <w:b/>
          <w:bCs/>
          <w:szCs w:val="24"/>
        </w:rPr>
        <w:t>Right panel:</w:t>
      </w:r>
      <w:r w:rsidRPr="001549D3">
        <w:rPr>
          <w:rFonts w:cs="Times New Roman"/>
          <w:szCs w:val="24"/>
        </w:rPr>
        <w:t xml:space="preserve"> </w:t>
      </w:r>
      <w:r w:rsidR="004F482C">
        <w:t xml:space="preserve">Bar plots of the average </w:t>
      </w:r>
      <w:r w:rsidR="00D6691C">
        <w:t xml:space="preserve">accuracy (d’) on the </w:t>
      </w:r>
      <w:r w:rsidR="00C732EB">
        <w:t xml:space="preserve">mental rotation </w:t>
      </w:r>
      <w:r w:rsidR="00D6691C">
        <w:t>task</w:t>
      </w:r>
      <w:r w:rsidR="003E0F24">
        <w:t xml:space="preserve"> before and after cognitive training</w:t>
      </w:r>
      <w:r w:rsidR="00313D5F">
        <w:t xml:space="preserve"> by experimental group;</w:t>
      </w:r>
      <w:r w:rsidR="00F5579A">
        <w:t xml:space="preserve"> rhTMS group</w:t>
      </w:r>
      <w:r w:rsidR="00A935F7">
        <w:t xml:space="preserve"> (n = 7</w:t>
      </w:r>
      <w:r w:rsidR="00D65E8B">
        <w:t>,</w:t>
      </w:r>
      <w:r w:rsidR="00F5579A">
        <w:t xml:space="preserve"> pre-training</w:t>
      </w:r>
      <w:r w:rsidR="00D65E8B">
        <w:t xml:space="preserve"> = </w:t>
      </w:r>
      <w:r w:rsidR="00F5579A">
        <w:t>light orange</w:t>
      </w:r>
      <w:r w:rsidR="00D65E8B">
        <w:t>,</w:t>
      </w:r>
      <w:r w:rsidR="00F5579A">
        <w:t xml:space="preserve"> post-training </w:t>
      </w:r>
      <w:r w:rsidR="00D65E8B">
        <w:t xml:space="preserve">= </w:t>
      </w:r>
      <w:r w:rsidR="00F5579A">
        <w:t xml:space="preserve">dark orange) </w:t>
      </w:r>
      <w:r w:rsidR="00D65E8B">
        <w:t>and sham group (n = 7, pre-training = light blue, post-training = dark blue).</w:t>
      </w:r>
    </w:p>
    <w:sectPr w:rsidR="00DE23E8" w:rsidRPr="001549D3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7A46B" w14:textId="77777777" w:rsidR="00737128" w:rsidRDefault="00737128" w:rsidP="00117666">
      <w:pPr>
        <w:spacing w:after="0"/>
      </w:pPr>
      <w:r>
        <w:separator/>
      </w:r>
    </w:p>
  </w:endnote>
  <w:endnote w:type="continuationSeparator" w:id="0">
    <w:p w14:paraId="584E9B0F" w14:textId="77777777" w:rsidR="00737128" w:rsidRDefault="007371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69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69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69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69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A35C8" w14:textId="77777777" w:rsidR="00B766D5" w:rsidRDefault="00B766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9B315" w14:textId="77777777" w:rsidR="00737128" w:rsidRDefault="00737128" w:rsidP="00117666">
      <w:pPr>
        <w:spacing w:after="0"/>
      </w:pPr>
      <w:r>
        <w:separator/>
      </w:r>
    </w:p>
  </w:footnote>
  <w:footnote w:type="continuationSeparator" w:id="0">
    <w:p w14:paraId="02DA5BB7" w14:textId="77777777" w:rsidR="00737128" w:rsidRDefault="007371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69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75480" w14:textId="77777777" w:rsidR="00B766D5" w:rsidRDefault="00B766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58EC698" w:rsidR="0028697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A50"/>
    <w:rsid w:val="00105FD9"/>
    <w:rsid w:val="00117666"/>
    <w:rsid w:val="001503EA"/>
    <w:rsid w:val="001549D3"/>
    <w:rsid w:val="00160065"/>
    <w:rsid w:val="0017216C"/>
    <w:rsid w:val="00177D84"/>
    <w:rsid w:val="001B0234"/>
    <w:rsid w:val="001E748F"/>
    <w:rsid w:val="00237E58"/>
    <w:rsid w:val="00267D18"/>
    <w:rsid w:val="002868E2"/>
    <w:rsid w:val="00286970"/>
    <w:rsid w:val="002869C3"/>
    <w:rsid w:val="002936E4"/>
    <w:rsid w:val="002B4A57"/>
    <w:rsid w:val="002C74CA"/>
    <w:rsid w:val="002D6F41"/>
    <w:rsid w:val="00313D5F"/>
    <w:rsid w:val="00333B11"/>
    <w:rsid w:val="003544FB"/>
    <w:rsid w:val="003D2D47"/>
    <w:rsid w:val="003D2F2D"/>
    <w:rsid w:val="003E0F24"/>
    <w:rsid w:val="00401590"/>
    <w:rsid w:val="00447801"/>
    <w:rsid w:val="00452E9C"/>
    <w:rsid w:val="004735C8"/>
    <w:rsid w:val="004961FF"/>
    <w:rsid w:val="004F482C"/>
    <w:rsid w:val="00517A89"/>
    <w:rsid w:val="005250F2"/>
    <w:rsid w:val="00593EEA"/>
    <w:rsid w:val="005A5EEE"/>
    <w:rsid w:val="006375C7"/>
    <w:rsid w:val="00654E8F"/>
    <w:rsid w:val="00660D05"/>
    <w:rsid w:val="006820B1"/>
    <w:rsid w:val="00693301"/>
    <w:rsid w:val="006B7D14"/>
    <w:rsid w:val="00701727"/>
    <w:rsid w:val="0070566C"/>
    <w:rsid w:val="00714C50"/>
    <w:rsid w:val="00716714"/>
    <w:rsid w:val="00725A7D"/>
    <w:rsid w:val="00737128"/>
    <w:rsid w:val="007501BE"/>
    <w:rsid w:val="00760B8D"/>
    <w:rsid w:val="007855CD"/>
    <w:rsid w:val="00790BB3"/>
    <w:rsid w:val="007C206C"/>
    <w:rsid w:val="00803D24"/>
    <w:rsid w:val="00817DD6"/>
    <w:rsid w:val="00831B49"/>
    <w:rsid w:val="00846793"/>
    <w:rsid w:val="0086208D"/>
    <w:rsid w:val="008841F6"/>
    <w:rsid w:val="00885156"/>
    <w:rsid w:val="009151AA"/>
    <w:rsid w:val="00916F23"/>
    <w:rsid w:val="0093399A"/>
    <w:rsid w:val="0093429D"/>
    <w:rsid w:val="009426EF"/>
    <w:rsid w:val="00943573"/>
    <w:rsid w:val="00946C1D"/>
    <w:rsid w:val="00970F7D"/>
    <w:rsid w:val="00986C92"/>
    <w:rsid w:val="00994A3D"/>
    <w:rsid w:val="009B2B1E"/>
    <w:rsid w:val="009C2B12"/>
    <w:rsid w:val="009C70F3"/>
    <w:rsid w:val="00A174D9"/>
    <w:rsid w:val="00A569CD"/>
    <w:rsid w:val="00A845F6"/>
    <w:rsid w:val="00A85E5D"/>
    <w:rsid w:val="00A87ADC"/>
    <w:rsid w:val="00A935F7"/>
    <w:rsid w:val="00A96C57"/>
    <w:rsid w:val="00AA7AB5"/>
    <w:rsid w:val="00AB4E99"/>
    <w:rsid w:val="00AB5EE2"/>
    <w:rsid w:val="00AB6715"/>
    <w:rsid w:val="00AC2D53"/>
    <w:rsid w:val="00AC2DCC"/>
    <w:rsid w:val="00AD4B50"/>
    <w:rsid w:val="00B1671E"/>
    <w:rsid w:val="00B25EB8"/>
    <w:rsid w:val="00B354E1"/>
    <w:rsid w:val="00B37F4D"/>
    <w:rsid w:val="00B766D5"/>
    <w:rsid w:val="00BA4409"/>
    <w:rsid w:val="00C311C0"/>
    <w:rsid w:val="00C52A7B"/>
    <w:rsid w:val="00C56BAF"/>
    <w:rsid w:val="00C624B4"/>
    <w:rsid w:val="00C64AAA"/>
    <w:rsid w:val="00C679AA"/>
    <w:rsid w:val="00C732EB"/>
    <w:rsid w:val="00C75972"/>
    <w:rsid w:val="00CC0A3A"/>
    <w:rsid w:val="00CD066B"/>
    <w:rsid w:val="00CE4FEE"/>
    <w:rsid w:val="00CF16EC"/>
    <w:rsid w:val="00CF1C5D"/>
    <w:rsid w:val="00D65E8B"/>
    <w:rsid w:val="00D6691C"/>
    <w:rsid w:val="00D809A2"/>
    <w:rsid w:val="00DB59C3"/>
    <w:rsid w:val="00DC259A"/>
    <w:rsid w:val="00DE23E8"/>
    <w:rsid w:val="00DF7FBB"/>
    <w:rsid w:val="00E21588"/>
    <w:rsid w:val="00E52377"/>
    <w:rsid w:val="00E64E17"/>
    <w:rsid w:val="00E7777F"/>
    <w:rsid w:val="00E86542"/>
    <w:rsid w:val="00E866C9"/>
    <w:rsid w:val="00EA3D3C"/>
    <w:rsid w:val="00ED01A4"/>
    <w:rsid w:val="00ED4AE6"/>
    <w:rsid w:val="00EF0224"/>
    <w:rsid w:val="00F3005A"/>
    <w:rsid w:val="00F46900"/>
    <w:rsid w:val="00F5579A"/>
    <w:rsid w:val="00F61D89"/>
    <w:rsid w:val="00FB30AC"/>
    <w:rsid w:val="00FC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ather Whittaker</cp:lastModifiedBy>
  <cp:revision>3</cp:revision>
  <cp:lastPrinted>2013-10-03T12:51:00Z</cp:lastPrinted>
  <dcterms:created xsi:type="dcterms:W3CDTF">2024-01-05T21:39:00Z</dcterms:created>
  <dcterms:modified xsi:type="dcterms:W3CDTF">2024-01-05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a7d8d5d-78e2-4a62-9fcd-016eb5e4c57c_Enabled">
    <vt:lpwstr>true</vt:lpwstr>
  </property>
  <property fmtid="{D5CDD505-2E9C-101B-9397-08002B2CF9AE}" pid="11" name="MSIP_Label_6a7d8d5d-78e2-4a62-9fcd-016eb5e4c57c_SetDate">
    <vt:lpwstr>2023-10-22T18:54:45Z</vt:lpwstr>
  </property>
  <property fmtid="{D5CDD505-2E9C-101B-9397-08002B2CF9AE}" pid="12" name="MSIP_Label_6a7d8d5d-78e2-4a62-9fcd-016eb5e4c57c_Method">
    <vt:lpwstr>Standard</vt:lpwstr>
  </property>
  <property fmtid="{D5CDD505-2E9C-101B-9397-08002B2CF9AE}" pid="13" name="MSIP_Label_6a7d8d5d-78e2-4a62-9fcd-016eb5e4c57c_Name">
    <vt:lpwstr>Général</vt:lpwstr>
  </property>
  <property fmtid="{D5CDD505-2E9C-101B-9397-08002B2CF9AE}" pid="14" name="MSIP_Label_6a7d8d5d-78e2-4a62-9fcd-016eb5e4c57c_SiteId">
    <vt:lpwstr>06e1fe28-5f8b-4075-bf6c-ae24be1a7992</vt:lpwstr>
  </property>
  <property fmtid="{D5CDD505-2E9C-101B-9397-08002B2CF9AE}" pid="15" name="MSIP_Label_6a7d8d5d-78e2-4a62-9fcd-016eb5e4c57c_ActionId">
    <vt:lpwstr>189411f2-c19f-4c78-a700-322102d4b891</vt:lpwstr>
  </property>
  <property fmtid="{D5CDD505-2E9C-101B-9397-08002B2CF9AE}" pid="16" name="MSIP_Label_6a7d8d5d-78e2-4a62-9fcd-016eb5e4c57c_ContentBits">
    <vt:lpwstr>0</vt:lpwstr>
  </property>
</Properties>
</file>